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DBB" w:rsidRPr="00481F51" w:rsidRDefault="00AF0DBB" w:rsidP="00AF0DBB">
      <w:pPr>
        <w:pStyle w:val="Heading2"/>
        <w:rPr>
          <w:rFonts w:ascii="Times New Roman" w:hAnsi="Times New Roman"/>
          <w:bCs/>
        </w:rPr>
      </w:pPr>
      <w:bookmarkStart w:id="0" w:name="_Toc16969932"/>
      <w:r w:rsidRPr="00481F51">
        <w:rPr>
          <w:rFonts w:ascii="Times New Roman" w:hAnsi="Times New Roman"/>
        </w:rPr>
        <w:t>In-depth Interview Guide (English)</w:t>
      </w:r>
      <w:bookmarkEnd w:id="0"/>
    </w:p>
    <w:p w:rsidR="00AF0DBB" w:rsidRPr="00481F51" w:rsidRDefault="00AF0DBB" w:rsidP="00AF0DBB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63"/>
        <w:gridCol w:w="3475"/>
        <w:gridCol w:w="4854"/>
      </w:tblGrid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Section I: Identification</w:t>
            </w:r>
          </w:p>
        </w:tc>
      </w:tr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Questionnaire ID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</w:t>
            </w:r>
          </w:p>
        </w:tc>
      </w:tr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Area Identification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</w:t>
            </w:r>
          </w:p>
        </w:tc>
      </w:tr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Wored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</w:t>
            </w:r>
          </w:p>
        </w:tc>
      </w:tr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Kebele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_____</w:t>
            </w:r>
          </w:p>
        </w:tc>
      </w:tr>
      <w:tr w:rsidR="00AF0DBB" w:rsidRPr="00481F51" w:rsidTr="004C418D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moderato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</w:t>
            </w:r>
          </w:p>
        </w:tc>
      </w:tr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note take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__</w:t>
            </w:r>
          </w:p>
        </w:tc>
      </w:tr>
      <w:tr w:rsidR="00AF0DBB" w:rsidRPr="00481F51" w:rsidTr="004C418D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7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Date of discussion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</w:t>
            </w:r>
          </w:p>
        </w:tc>
      </w:tr>
      <w:tr w:rsidR="00AF0DBB" w:rsidRPr="00481F51" w:rsidTr="004C418D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8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Start time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jc w:val="center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______</w:t>
            </w:r>
            <w:r w:rsidRPr="00481F51">
              <w:rPr>
                <w:rFonts w:ascii="Times New Roman" w:hAnsi="Times New Roman"/>
                <w:b/>
                <w:bCs/>
              </w:rPr>
              <w:t>:</w:t>
            </w:r>
            <w:r w:rsidRPr="00481F51">
              <w:rPr>
                <w:rFonts w:ascii="Times New Roman" w:hAnsi="Times New Roman"/>
                <w:b/>
              </w:rPr>
              <w:t>________</w:t>
            </w:r>
          </w:p>
        </w:tc>
      </w:tr>
      <w:tr w:rsidR="00AF0DBB" w:rsidRPr="00481F51" w:rsidTr="004C418D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9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End time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jc w:val="center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____</w:t>
            </w:r>
            <w:r w:rsidRPr="00481F51">
              <w:rPr>
                <w:rFonts w:ascii="Times New Roman" w:hAnsi="Times New Roman"/>
                <w:b/>
                <w:bCs/>
              </w:rPr>
              <w:t>:</w:t>
            </w:r>
            <w:r w:rsidRPr="00481F51">
              <w:rPr>
                <w:rFonts w:ascii="Times New Roman" w:hAnsi="Times New Roman"/>
                <w:b/>
              </w:rPr>
              <w:t>______</w:t>
            </w:r>
          </w:p>
        </w:tc>
      </w:tr>
    </w:tbl>
    <w:p w:rsidR="00AF0DBB" w:rsidRPr="00481F51" w:rsidRDefault="00AF0DBB" w:rsidP="00AF0DBB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AF0DBB" w:rsidRPr="00481F51" w:rsidRDefault="00AF0DBB" w:rsidP="00AF0DBB">
      <w:pPr>
        <w:pStyle w:val="Defaul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48"/>
        <w:gridCol w:w="2358"/>
        <w:gridCol w:w="1346"/>
        <w:gridCol w:w="1346"/>
        <w:gridCol w:w="1346"/>
        <w:gridCol w:w="1346"/>
        <w:gridCol w:w="1330"/>
      </w:tblGrid>
      <w:tr w:rsidR="00AF0DBB" w:rsidRPr="00481F51" w:rsidTr="004C418D">
        <w:trPr>
          <w:trHeight w:val="246"/>
        </w:trPr>
        <w:tc>
          <w:tcPr>
            <w:tcW w:w="648" w:type="dxa"/>
            <w:shd w:val="clear" w:color="auto" w:fill="9CC2E5" w:themeFill="accent1" w:themeFillTint="99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9072" w:type="dxa"/>
            <w:gridSpan w:val="6"/>
            <w:shd w:val="clear" w:color="auto" w:fill="9CC2E5" w:themeFill="accent1" w:themeFillTint="99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 xml:space="preserve">Section II: Participant Demographic Intake Sheet </w:t>
            </w: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Participant code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Religion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Marital status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320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Are you employed? (Yes/No)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Educational level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112"/>
        </w:trPr>
        <w:tc>
          <w:tcPr>
            <w:tcW w:w="9720" w:type="dxa"/>
            <w:gridSpan w:val="7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For recently delivered women</w:t>
            </w: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Gravidity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112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Parity 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0DBB" w:rsidRPr="00481F51" w:rsidTr="004C418D">
        <w:trPr>
          <w:trHeight w:val="320"/>
        </w:trPr>
        <w:tc>
          <w:tcPr>
            <w:tcW w:w="64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358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Place of delivery in last pregnancy (facility/home)</w:t>
            </w: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 w:rsidR="00AF0DBB" w:rsidRPr="00481F51" w:rsidRDefault="00AF0DBB" w:rsidP="004C418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AF0DBB" w:rsidRPr="00481F51" w:rsidRDefault="00AF0DBB" w:rsidP="00AF0DBB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AF0DBB" w:rsidRPr="00481F51" w:rsidRDefault="00AF0DBB" w:rsidP="00AF0DBB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AF0DBB" w:rsidRPr="00481F51" w:rsidRDefault="00AF0DBB" w:rsidP="00AF0DBB">
      <w:pPr>
        <w:pStyle w:val="Default"/>
        <w:rPr>
          <w:rFonts w:ascii="Times New Roman" w:hAnsi="Times New Roman" w:cs="Times New Roman"/>
          <w:b/>
          <w:sz w:val="22"/>
          <w:szCs w:val="22"/>
        </w:rPr>
      </w:pPr>
      <w:r w:rsidRPr="00481F51">
        <w:rPr>
          <w:rFonts w:ascii="Times New Roman" w:hAnsi="Times New Roman" w:cs="Times New Roman"/>
          <w:b/>
          <w:sz w:val="22"/>
          <w:szCs w:val="22"/>
        </w:rPr>
        <w:t xml:space="preserve">Interview guide </w:t>
      </w:r>
    </w:p>
    <w:p w:rsidR="00AF0DBB" w:rsidRPr="00481F51" w:rsidRDefault="00AF0DBB" w:rsidP="00AF0DBB">
      <w:pPr>
        <w:pStyle w:val="Defaul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4854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7"/>
        <w:gridCol w:w="2836"/>
        <w:gridCol w:w="2977"/>
        <w:gridCol w:w="2761"/>
      </w:tblGrid>
      <w:tr w:rsidR="00AF0DBB" w:rsidRPr="00481F51" w:rsidTr="004C418D">
        <w:trPr>
          <w:trHeight w:val="322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4726" w:type="pct"/>
            <w:gridSpan w:val="3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  <w:r w:rsidRPr="00481F51">
              <w:rPr>
                <w:rFonts w:ascii="Times New Roman" w:hAnsi="Times New Roman"/>
                <w:b/>
                <w:sz w:val="28"/>
              </w:rPr>
              <w:t>For all participants</w:t>
            </w:r>
          </w:p>
        </w:tc>
      </w:tr>
      <w:tr w:rsidR="00AF0DBB" w:rsidRPr="00481F51" w:rsidTr="004C418D">
        <w:trPr>
          <w:trHeight w:val="241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Antepartum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color w:val="F2F2F2" w:themeColor="background1" w:themeShade="F2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Intrapartum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 xml:space="preserve">Postpartum </w:t>
            </w:r>
          </w:p>
        </w:tc>
      </w:tr>
      <w:tr w:rsidR="00364AD9" w:rsidRPr="00481F51" w:rsidTr="004C418D">
        <w:trPr>
          <w:trHeight w:val="35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4AD9" w:rsidRPr="00481F51" w:rsidRDefault="00364AD9" w:rsidP="009C29DF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 xml:space="preserve">The practice of </w:t>
            </w:r>
            <w:r w:rsidR="009C29DF" w:rsidRPr="00481F51">
              <w:rPr>
                <w:rFonts w:ascii="Times New Roman" w:eastAsia="Times New Roman" w:hAnsi="Times New Roman"/>
                <w:b/>
              </w:rPr>
              <w:t xml:space="preserve">ANC, facility delivery, </w:t>
            </w:r>
            <w:r w:rsidRPr="00481F51">
              <w:rPr>
                <w:rFonts w:ascii="Times New Roman" w:eastAsia="Times New Roman" w:hAnsi="Times New Roman"/>
                <w:b/>
              </w:rPr>
              <w:t xml:space="preserve"> and </w:t>
            </w:r>
            <w:r w:rsidR="009C29DF" w:rsidRPr="00481F51">
              <w:rPr>
                <w:rFonts w:ascii="Times New Roman" w:eastAsia="Times New Roman" w:hAnsi="Times New Roman"/>
                <w:b/>
              </w:rPr>
              <w:t>PNC</w:t>
            </w:r>
            <w:r w:rsidRPr="00481F51">
              <w:rPr>
                <w:rFonts w:ascii="Times New Roman" w:eastAsia="Times New Roman" w:hAnsi="Times New Roman"/>
                <w:b/>
              </w:rPr>
              <w:t xml:space="preserve"> services</w:t>
            </w:r>
          </w:p>
        </w:tc>
      </w:tr>
      <w:tr w:rsidR="00AF0DBB" w:rsidRPr="00481F51" w:rsidTr="004C418D">
        <w:trPr>
          <w:trHeight w:val="733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1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A86B6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How early do women go for ANC? </w:t>
            </w:r>
            <w:r w:rsidR="00A86B61" w:rsidRPr="00A86B61">
              <w:rPr>
                <w:rFonts w:ascii="Times New Roman" w:eastAsia="Times New Roman" w:hAnsi="Times New Roman"/>
                <w:b/>
              </w:rPr>
              <w:t>Probe</w:t>
            </w:r>
            <w:r w:rsidR="00A86B61">
              <w:rPr>
                <w:rFonts w:ascii="Times New Roman" w:eastAsia="Times New Roman" w:hAnsi="Times New Roman"/>
              </w:rPr>
              <w:t xml:space="preserve"> w</w:t>
            </w:r>
            <w:r w:rsidRPr="00481F51">
              <w:rPr>
                <w:rFonts w:ascii="Times New Roman" w:eastAsia="Times New Roman" w:hAnsi="Times New Roman"/>
              </w:rPr>
              <w:t>hy do they go at that time?  Why earlier or later?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2F2F2" w:themeColor="background1" w:themeShade="F2"/>
              </w:rPr>
            </w:pP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A86B6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How early do women go for PNC? </w:t>
            </w:r>
            <w:r w:rsidR="00A86B61" w:rsidRPr="00A86B61">
              <w:rPr>
                <w:rFonts w:ascii="Times New Roman" w:eastAsia="Times New Roman" w:hAnsi="Times New Roman"/>
                <w:b/>
              </w:rPr>
              <w:t>Probe</w:t>
            </w:r>
            <w:r w:rsidR="00A86B61">
              <w:rPr>
                <w:rFonts w:ascii="Times New Roman" w:eastAsia="Times New Roman" w:hAnsi="Times New Roman"/>
              </w:rPr>
              <w:t xml:space="preserve"> w</w:t>
            </w:r>
            <w:r w:rsidRPr="00481F51">
              <w:rPr>
                <w:rFonts w:ascii="Times New Roman" w:eastAsia="Times New Roman" w:hAnsi="Times New Roman"/>
              </w:rPr>
              <w:t>hy do they go at that time?  Why earlier or later?</w:t>
            </w:r>
          </w:p>
        </w:tc>
      </w:tr>
      <w:tr w:rsidR="00AF0DBB" w:rsidRPr="00481F51" w:rsidTr="004C418D">
        <w:trPr>
          <w:trHeight w:val="733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2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7C22B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How often do they go to ANC? </w:t>
            </w:r>
            <w:r w:rsidR="007C22BB" w:rsidRPr="00A86B61">
              <w:rPr>
                <w:rFonts w:ascii="Times New Roman" w:eastAsia="Times New Roman" w:hAnsi="Times New Roman"/>
                <w:b/>
              </w:rPr>
              <w:t>Probe</w:t>
            </w:r>
            <w:r w:rsidR="007C22BB">
              <w:rPr>
                <w:rFonts w:ascii="Times New Roman" w:eastAsia="Times New Roman" w:hAnsi="Times New Roman"/>
              </w:rPr>
              <w:t xml:space="preserve"> w</w:t>
            </w:r>
            <w:r w:rsidRPr="00481F51">
              <w:rPr>
                <w:rFonts w:ascii="Times New Roman" w:eastAsia="Times New Roman" w:hAnsi="Times New Roman"/>
              </w:rPr>
              <w:t xml:space="preserve">hy do they go at that time? 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2F2F2" w:themeColor="background1" w:themeShade="F2"/>
              </w:rPr>
            </w:pP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7C22B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How often do they go for PNC? </w:t>
            </w:r>
            <w:r w:rsidR="007C22BB" w:rsidRPr="00A86B61">
              <w:rPr>
                <w:rFonts w:ascii="Times New Roman" w:eastAsia="Times New Roman" w:hAnsi="Times New Roman"/>
                <w:b/>
              </w:rPr>
              <w:t>Probe</w:t>
            </w:r>
            <w:r w:rsidR="007C22BB">
              <w:rPr>
                <w:rFonts w:ascii="Times New Roman" w:eastAsia="Times New Roman" w:hAnsi="Times New Roman"/>
              </w:rPr>
              <w:t xml:space="preserve"> w</w:t>
            </w:r>
            <w:r w:rsidRPr="00481F51">
              <w:rPr>
                <w:rFonts w:ascii="Times New Roman" w:eastAsia="Times New Roman" w:hAnsi="Times New Roman"/>
              </w:rPr>
              <w:t>hy do they go at that time?</w:t>
            </w:r>
          </w:p>
        </w:tc>
      </w:tr>
      <w:tr w:rsidR="00AF0DBB" w:rsidRPr="00481F51" w:rsidTr="004C418D">
        <w:trPr>
          <w:trHeight w:val="733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Do women think skilled attendance during pregnancy helps their pregnancy? 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4C418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Do women think skilled attendance during childbirth helps themselves and their babies?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Do women think skilled attendance during postpartum helps their babies and themselves?</w:t>
            </w:r>
          </w:p>
        </w:tc>
      </w:tr>
      <w:tr w:rsidR="002E73A1" w:rsidRPr="00481F51" w:rsidTr="007C22BB">
        <w:trPr>
          <w:trHeight w:val="242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E73A1" w:rsidRPr="00481F51" w:rsidRDefault="002E73A1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lastRenderedPageBreak/>
              <w:t xml:space="preserve">Reasons for use of ANC, facility delivery and PNC </w:t>
            </w:r>
          </w:p>
        </w:tc>
      </w:tr>
      <w:tr w:rsidR="000A01EE" w:rsidRPr="00481F51" w:rsidTr="00A86B61">
        <w:trPr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0A01EE" w:rsidRPr="00481F51" w:rsidRDefault="00985D9A" w:rsidP="00A86B61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63" w:type="pct"/>
            <w:tcBorders>
              <w:top w:val="single" w:sz="4" w:space="0" w:color="auto"/>
              <w:right w:val="single" w:sz="4" w:space="0" w:color="auto"/>
            </w:tcBorders>
          </w:tcPr>
          <w:p w:rsidR="000A01EE" w:rsidRPr="00481F51" w:rsidRDefault="000A01EE" w:rsidP="00A86B6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hAnsi="Times New Roman"/>
              </w:rPr>
              <w:t>Explain factors that would motivate women to utilize ANC service in their pregnancy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</w:tcBorders>
          </w:tcPr>
          <w:p w:rsidR="000A01EE" w:rsidRDefault="000A01EE" w:rsidP="00A86B61">
            <w:pPr>
              <w:pStyle w:val="Default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Explain factors that would motivate women to utilize delivery service in their pregnancy</w:t>
            </w:r>
          </w:p>
          <w:p w:rsidR="00402542" w:rsidRPr="00481F51" w:rsidRDefault="00402542" w:rsidP="00A86B61">
            <w:pPr>
              <w:pStyle w:val="Default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402542">
              <w:rPr>
                <w:rFonts w:ascii="Times New Roman" w:hAnsi="Times New Roman"/>
                <w:b/>
              </w:rPr>
              <w:t>Probe</w:t>
            </w:r>
            <w:r>
              <w:rPr>
                <w:rFonts w:ascii="Times New Roman" w:hAnsi="Times New Roman"/>
              </w:rPr>
              <w:t xml:space="preserve"> for reasons for using continuum of care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</w:tcBorders>
          </w:tcPr>
          <w:p w:rsidR="000A01EE" w:rsidRDefault="000A01EE" w:rsidP="00A86B6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Explain factors that would motivate women to utilize PNC service in their pregnancy</w:t>
            </w:r>
          </w:p>
          <w:p w:rsidR="00402542" w:rsidRPr="00481F51" w:rsidRDefault="00402542" w:rsidP="00A86B6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02542">
              <w:rPr>
                <w:rFonts w:ascii="Times New Roman" w:hAnsi="Times New Roman"/>
                <w:b/>
              </w:rPr>
              <w:t>Probe</w:t>
            </w:r>
            <w:r>
              <w:rPr>
                <w:rFonts w:ascii="Times New Roman" w:hAnsi="Times New Roman"/>
              </w:rPr>
              <w:t xml:space="preserve"> for reasons for using continuum of care</w:t>
            </w:r>
          </w:p>
        </w:tc>
      </w:tr>
      <w:tr w:rsidR="00364AD9" w:rsidRPr="00481F51" w:rsidTr="004C418D">
        <w:trPr>
          <w:trHeight w:val="179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4AD9" w:rsidRPr="00481F51" w:rsidRDefault="004C418D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Barriers</w:t>
            </w:r>
            <w:r w:rsidR="00364AD9" w:rsidRPr="00481F51">
              <w:rPr>
                <w:rFonts w:ascii="Times New Roman" w:eastAsia="Times New Roman" w:hAnsi="Times New Roman"/>
                <w:b/>
              </w:rPr>
              <w:t xml:space="preserve"> for attending </w:t>
            </w:r>
            <w:r w:rsidRPr="00481F51">
              <w:rPr>
                <w:rFonts w:ascii="Times New Roman" w:eastAsia="Times New Roman" w:hAnsi="Times New Roman"/>
                <w:b/>
              </w:rPr>
              <w:t>ANC, facility delivery</w:t>
            </w:r>
            <w:r w:rsidR="00364AD9" w:rsidRPr="00481F51">
              <w:rPr>
                <w:rFonts w:ascii="Times New Roman" w:eastAsia="Times New Roman" w:hAnsi="Times New Roman"/>
                <w:b/>
              </w:rPr>
              <w:t xml:space="preserve"> and </w:t>
            </w:r>
            <w:r w:rsidRPr="00481F51">
              <w:rPr>
                <w:rFonts w:ascii="Times New Roman" w:eastAsia="Times New Roman" w:hAnsi="Times New Roman"/>
                <w:b/>
              </w:rPr>
              <w:t>PNC</w:t>
            </w:r>
            <w:r w:rsidR="00364AD9" w:rsidRPr="00481F51">
              <w:rPr>
                <w:rFonts w:ascii="Times New Roman" w:eastAsia="Times New Roman" w:hAnsi="Times New Roman"/>
                <w:b/>
              </w:rPr>
              <w:t xml:space="preserve"> </w:t>
            </w:r>
            <w:r w:rsidRPr="00481F51">
              <w:rPr>
                <w:rFonts w:ascii="Times New Roman" w:eastAsia="Times New Roman" w:hAnsi="Times New Roman"/>
                <w:b/>
              </w:rPr>
              <w:t>use</w:t>
            </w:r>
          </w:p>
        </w:tc>
      </w:tr>
      <w:tr w:rsidR="00AF0DBB" w:rsidRPr="00481F51" w:rsidTr="004C418D">
        <w:trPr>
          <w:trHeight w:val="733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5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f women do not go for ANC, what are their reasons? What are barriers to accessing ANC?</w:t>
            </w:r>
          </w:p>
          <w:p w:rsidR="004C418D" w:rsidRPr="00481F51" w:rsidRDefault="004C418D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Probe</w:t>
            </w:r>
            <w:r w:rsidRPr="00481F51">
              <w:rPr>
                <w:rFonts w:ascii="Times New Roman" w:eastAsia="Times New Roman" w:hAnsi="Times New Roman"/>
              </w:rPr>
              <w:t xml:space="preserve"> for;</w:t>
            </w:r>
          </w:p>
          <w:p w:rsidR="004C418D" w:rsidRPr="00481F51" w:rsidRDefault="00F4410B" w:rsidP="004C418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 F</w:t>
            </w:r>
            <w:r w:rsidR="004C418D" w:rsidRPr="00481F51">
              <w:rPr>
                <w:rFonts w:eastAsia="Times New Roman"/>
              </w:rPr>
              <w:t>inancial barriers and opportunity costs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Distance and access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Socio-cultural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Quality of care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4C418D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f women deliver at home, what are their reasons?</w:t>
            </w:r>
            <w:r w:rsidRPr="00481F51">
              <w:rPr>
                <w:rFonts w:ascii="Times New Roman" w:hAnsi="Times New Roman"/>
              </w:rPr>
              <w:t xml:space="preserve"> Explain the constraints that influenced </w:t>
            </w:r>
            <w:r w:rsidR="000A01EE" w:rsidRPr="00481F51">
              <w:rPr>
                <w:rFonts w:ascii="Times New Roman" w:hAnsi="Times New Roman"/>
              </w:rPr>
              <w:t>women</w:t>
            </w:r>
            <w:r w:rsidRPr="00481F51">
              <w:rPr>
                <w:rFonts w:ascii="Times New Roman" w:hAnsi="Times New Roman"/>
              </w:rPr>
              <w:t xml:space="preserve"> to utilize facility delivery services?</w:t>
            </w:r>
          </w:p>
          <w:p w:rsidR="004C418D" w:rsidRPr="00481F51" w:rsidRDefault="004C418D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Probe</w:t>
            </w:r>
            <w:r w:rsidRPr="00481F51">
              <w:rPr>
                <w:rFonts w:ascii="Times New Roman" w:eastAsia="Times New Roman" w:hAnsi="Times New Roman"/>
              </w:rPr>
              <w:t xml:space="preserve"> for;</w:t>
            </w:r>
          </w:p>
          <w:p w:rsidR="004C418D" w:rsidRPr="00481F51" w:rsidRDefault="00F4410B" w:rsidP="004C418D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 F</w:t>
            </w:r>
            <w:r w:rsidR="004C418D" w:rsidRPr="00481F51">
              <w:rPr>
                <w:rFonts w:eastAsia="Times New Roman"/>
              </w:rPr>
              <w:t>inancial barriers and opportunity costs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Distance and access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</w:pPr>
            <w:r w:rsidRPr="00481F51">
              <w:rPr>
                <w:rFonts w:eastAsia="Times New Roman"/>
              </w:rPr>
              <w:t>Socio-cultural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</w:pPr>
            <w:r w:rsidRPr="00481F51">
              <w:rPr>
                <w:rFonts w:eastAsia="Times New Roman"/>
              </w:rPr>
              <w:t>Quality of care and non-dignified care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f women don't go for post-natal care, what are their reasons? What are barriers to accessing PNC?</w:t>
            </w:r>
          </w:p>
          <w:p w:rsidR="004C418D" w:rsidRPr="00481F51" w:rsidRDefault="004C418D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Probe</w:t>
            </w:r>
            <w:r w:rsidRPr="00481F51">
              <w:rPr>
                <w:rFonts w:ascii="Times New Roman" w:eastAsia="Times New Roman" w:hAnsi="Times New Roman"/>
              </w:rPr>
              <w:t xml:space="preserve"> for;</w:t>
            </w:r>
          </w:p>
          <w:p w:rsidR="004C418D" w:rsidRPr="00481F51" w:rsidRDefault="00F4410B" w:rsidP="004C418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 F</w:t>
            </w:r>
            <w:r w:rsidR="004C418D" w:rsidRPr="00481F51">
              <w:rPr>
                <w:rFonts w:eastAsia="Times New Roman"/>
              </w:rPr>
              <w:t>inancial barriers and opportunity costs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Distance and access</w:t>
            </w:r>
            <w:r w:rsidR="00B17AA0" w:rsidRPr="00481F51">
              <w:rPr>
                <w:rFonts w:eastAsia="Times New Roman"/>
              </w:rPr>
              <w:t xml:space="preserve"> or lack of service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Socio-cultural</w:t>
            </w:r>
          </w:p>
          <w:p w:rsidR="004C418D" w:rsidRPr="00481F51" w:rsidRDefault="004C418D" w:rsidP="004C418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Quality of care</w:t>
            </w:r>
          </w:p>
        </w:tc>
      </w:tr>
      <w:tr w:rsidR="00364AD9" w:rsidRPr="00481F51" w:rsidTr="004C418D">
        <w:trPr>
          <w:trHeight w:val="233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364AD9" w:rsidRPr="00481F51" w:rsidRDefault="009C29DF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 xml:space="preserve">Reasons for </w:t>
            </w:r>
            <w:r w:rsidR="005D4C76" w:rsidRPr="00481F51">
              <w:rPr>
                <w:rFonts w:ascii="Times New Roman" w:eastAsia="Times New Roman" w:hAnsi="Times New Roman"/>
                <w:b/>
              </w:rPr>
              <w:t>discontinuation</w:t>
            </w:r>
            <w:r w:rsidR="00364AD9" w:rsidRPr="00481F51">
              <w:rPr>
                <w:rFonts w:ascii="Times New Roman" w:eastAsia="Times New Roman" w:hAnsi="Times New Roman"/>
                <w:b/>
              </w:rPr>
              <w:t xml:space="preserve"> across the continuum </w:t>
            </w:r>
          </w:p>
        </w:tc>
      </w:tr>
      <w:tr w:rsidR="00AF0DBB" w:rsidRPr="00481F51" w:rsidTr="004C418D">
        <w:trPr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63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Why do women go to the facility for first ANC, but discontinue for subsequent ANC visits? </w:t>
            </w:r>
          </w:p>
          <w:p w:rsidR="009C29DF" w:rsidRPr="00481F51" w:rsidRDefault="009C29DF" w:rsidP="009C29DF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Probe</w:t>
            </w:r>
            <w:r w:rsidRPr="00481F51">
              <w:rPr>
                <w:rFonts w:ascii="Times New Roman" w:eastAsia="Times New Roman" w:hAnsi="Times New Roman"/>
              </w:rPr>
              <w:t xml:space="preserve"> for;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 Financial barriers and opportunity costs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Distance and access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Socio-cultural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Quality of care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Why do women go to the facility for ANC, yet mostly deliver at home?</w:t>
            </w:r>
          </w:p>
          <w:p w:rsidR="009C29DF" w:rsidRPr="00481F51" w:rsidRDefault="009C29DF" w:rsidP="009C29DF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Probe</w:t>
            </w:r>
            <w:r w:rsidRPr="00481F51">
              <w:rPr>
                <w:rFonts w:ascii="Times New Roman" w:eastAsia="Times New Roman" w:hAnsi="Times New Roman"/>
              </w:rPr>
              <w:t xml:space="preserve"> for;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 Financial barriers and opportunity costs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Distance and access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Socio-cultural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Quality of care and non-dignified care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</w:tcBorders>
          </w:tcPr>
          <w:p w:rsidR="00B17AA0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Why do women go to the delivery at the facility, yet mostly don’t receive PNC? </w:t>
            </w:r>
          </w:p>
          <w:p w:rsidR="00AF0DBB" w:rsidRPr="00481F51" w:rsidRDefault="00B17AA0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Explain the obstacles influenced women to utilize skilled care during pregnancy, childbirth, and postpartum in your community? </w:t>
            </w:r>
          </w:p>
          <w:p w:rsidR="009C29DF" w:rsidRPr="00481F51" w:rsidRDefault="009C29DF" w:rsidP="009C29DF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Probe</w:t>
            </w:r>
            <w:r w:rsidRPr="00481F51">
              <w:rPr>
                <w:rFonts w:ascii="Times New Roman" w:eastAsia="Times New Roman" w:hAnsi="Times New Roman"/>
              </w:rPr>
              <w:t xml:space="preserve"> for;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 Financial barriers and opportunity costs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Distance and access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Socio-cultural</w:t>
            </w:r>
          </w:p>
          <w:p w:rsidR="009C29DF" w:rsidRPr="00481F51" w:rsidRDefault="009C29DF" w:rsidP="009C29DF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Quality of care</w:t>
            </w:r>
          </w:p>
        </w:tc>
      </w:tr>
      <w:tr w:rsidR="00AF0DBB" w:rsidRPr="00481F51" w:rsidTr="004C418D">
        <w:trPr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7</w:t>
            </w:r>
          </w:p>
        </w:tc>
        <w:tc>
          <w:tcPr>
            <w:tcW w:w="1563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In your opinion, what should be improved regarding ANC services? 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n your opinion, what should be improved regarding facility delivery services? Continuity of care?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n your opinion, what should be improved regarding PNC services? Continuum of care?</w:t>
            </w:r>
          </w:p>
        </w:tc>
      </w:tr>
      <w:tr w:rsidR="00364AD9" w:rsidRPr="00481F51" w:rsidTr="00B17AA0">
        <w:trPr>
          <w:trHeight w:val="34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364AD9" w:rsidRPr="00481F51" w:rsidRDefault="00364AD9" w:rsidP="00364AD9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Traditional practices during pregnancy, childbirth and postnatal period</w:t>
            </w:r>
          </w:p>
        </w:tc>
      </w:tr>
      <w:tr w:rsidR="00AF0DBB" w:rsidRPr="00481F51" w:rsidTr="00481F51">
        <w:trPr>
          <w:trHeight w:val="57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043D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Can you tell us about the traditional practices and beliefs during pregnancy, delivery and postnatal period in your community?</w:t>
            </w:r>
          </w:p>
        </w:tc>
      </w:tr>
      <w:tr w:rsidR="00481F51" w:rsidRPr="00481F51" w:rsidTr="004C418D">
        <w:trPr>
          <w:trHeight w:val="970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481F51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</w:tcBorders>
          </w:tcPr>
          <w:p w:rsidR="00481F51" w:rsidRPr="00481F51" w:rsidRDefault="00481F51" w:rsidP="00481F5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985D9A">
              <w:rPr>
                <w:rFonts w:ascii="Times New Roman" w:eastAsia="Times New Roman" w:hAnsi="Times New Roman"/>
              </w:rPr>
              <w:t>Do you think these traditional beliefs, religious practices, and cultural norms affect mothers to use care during pregnancy, delivery, and postpartum period in your community? Explain how and why?</w:t>
            </w:r>
          </w:p>
        </w:tc>
      </w:tr>
      <w:tr w:rsidR="00AF0DBB" w:rsidRPr="00481F51" w:rsidTr="004C418D">
        <w:trPr>
          <w:trHeight w:val="34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10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0DBB" w:rsidRPr="00481F51" w:rsidRDefault="00AF0DBB" w:rsidP="00B17AA0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How do you see</w:t>
            </w:r>
            <w:r w:rsidR="00B17AA0" w:rsidRPr="00481F51">
              <w:rPr>
                <w:rFonts w:ascii="Times New Roman" w:eastAsia="Times New Roman" w:hAnsi="Times New Roman"/>
              </w:rPr>
              <w:t xml:space="preserve"> community volunteers/TBAs and</w:t>
            </w:r>
            <w:r w:rsidRPr="00481F51">
              <w:rPr>
                <w:rFonts w:ascii="Times New Roman" w:eastAsia="Times New Roman" w:hAnsi="Times New Roman"/>
              </w:rPr>
              <w:t xml:space="preserve"> health professionals and maternal health services provided to the community?</w:t>
            </w:r>
          </w:p>
        </w:tc>
      </w:tr>
      <w:tr w:rsidR="00AF0DBB" w:rsidRPr="00481F51" w:rsidTr="004C418D">
        <w:trPr>
          <w:trHeight w:val="129"/>
        </w:trPr>
        <w:tc>
          <w:tcPr>
            <w:tcW w:w="274" w:type="pct"/>
            <w:tcBorders>
              <w:right w:val="single" w:sz="4" w:space="0" w:color="auto"/>
            </w:tcBorders>
            <w:shd w:val="clear" w:color="auto" w:fill="FBE4D5" w:themeFill="accent2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4726" w:type="pct"/>
            <w:gridSpan w:val="3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  <w:r w:rsidRPr="00481F51">
              <w:rPr>
                <w:rFonts w:ascii="Times New Roman" w:hAnsi="Times New Roman"/>
                <w:b/>
                <w:sz w:val="28"/>
              </w:rPr>
              <w:t>For recently delivered mothers only</w:t>
            </w:r>
          </w:p>
        </w:tc>
      </w:tr>
      <w:tr w:rsidR="00AF0DBB" w:rsidRPr="00481F51" w:rsidTr="004C418D">
        <w:trPr>
          <w:trHeight w:val="492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hAnsi="Times New Roman"/>
              </w:rPr>
              <w:t>How do you rate the quality of care you received during ANC follow-up?</w:t>
            </w:r>
            <w:r w:rsidRPr="00481F51">
              <w:rPr>
                <w:rFonts w:ascii="Times New Roman" w:eastAsia="Times New Roman" w:hAnsi="Times New Roman"/>
              </w:rPr>
              <w:t xml:space="preserve"> What kinds of services do you receive in ANC? Are you satisfied? 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4C418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How do you rate the quality of care you received from the facility during childbirth? </w:t>
            </w:r>
            <w:r w:rsidRPr="00481F51">
              <w:rPr>
                <w:rFonts w:ascii="Times New Roman" w:eastAsia="Times New Roman" w:hAnsi="Times New Roman"/>
              </w:rPr>
              <w:t>What kinds of services do you receive in childbirth? Are they satisfied?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How do you rate the quality of care you received during PNC? </w:t>
            </w:r>
            <w:r w:rsidRPr="00481F51">
              <w:rPr>
                <w:rFonts w:ascii="Times New Roman" w:eastAsia="Times New Roman" w:hAnsi="Times New Roman"/>
              </w:rPr>
              <w:t>What kinds of services do you receive in PNC? Are they satisfied?</w:t>
            </w:r>
          </w:p>
        </w:tc>
      </w:tr>
      <w:tr w:rsidR="000A01EE" w:rsidRPr="00481F51" w:rsidTr="00A86B61">
        <w:trPr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0A01EE" w:rsidRPr="00481F51" w:rsidRDefault="00985D9A" w:rsidP="00A86B61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563" w:type="pct"/>
            <w:tcBorders>
              <w:top w:val="single" w:sz="4" w:space="0" w:color="auto"/>
              <w:right w:val="single" w:sz="4" w:space="0" w:color="auto"/>
            </w:tcBorders>
          </w:tcPr>
          <w:p w:rsidR="000A01EE" w:rsidRPr="00481F51" w:rsidRDefault="000A01EE" w:rsidP="000A01EE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If the mother received ANC;</w:t>
            </w:r>
          </w:p>
          <w:p w:rsidR="000A01EE" w:rsidRPr="00481F51" w:rsidRDefault="000A01EE" w:rsidP="000A01EE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hAnsi="Times New Roman"/>
                <w:b/>
              </w:rPr>
              <w:t>Ask:</w:t>
            </w:r>
            <w:r w:rsidRPr="00481F51">
              <w:rPr>
                <w:rFonts w:ascii="Times New Roman" w:hAnsi="Times New Roman"/>
              </w:rPr>
              <w:t xml:space="preserve"> Explain factors that motivate you to utilize ANC service in their pregnancy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</w:tcBorders>
          </w:tcPr>
          <w:p w:rsidR="000A01EE" w:rsidRPr="00481F51" w:rsidRDefault="000A01EE" w:rsidP="000A01EE">
            <w:pPr>
              <w:pStyle w:val="Default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If delivered in health facility;</w:t>
            </w:r>
          </w:p>
          <w:p w:rsidR="000A01EE" w:rsidRPr="00481F51" w:rsidRDefault="000A01EE" w:rsidP="000A01EE">
            <w:pPr>
              <w:pStyle w:val="Default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Ask:</w:t>
            </w: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 Explain factors that motivate you to deliver in health facility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</w:tcBorders>
          </w:tcPr>
          <w:p w:rsidR="000A01EE" w:rsidRPr="00481F51" w:rsidRDefault="000A01EE" w:rsidP="000A01EE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If use PNC:</w:t>
            </w:r>
          </w:p>
          <w:p w:rsidR="000A01EE" w:rsidRPr="00481F51" w:rsidRDefault="000A01EE" w:rsidP="000A01EE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  <w:b/>
              </w:rPr>
              <w:t>Ask:</w:t>
            </w:r>
            <w:r w:rsidRPr="00481F51">
              <w:rPr>
                <w:rFonts w:ascii="Times New Roman" w:hAnsi="Times New Roman"/>
              </w:rPr>
              <w:t xml:space="preserve"> Explain factors that motivate you to utilize PNC service </w:t>
            </w:r>
          </w:p>
        </w:tc>
      </w:tr>
      <w:tr w:rsidR="000A01EE" w:rsidRPr="00481F51" w:rsidTr="00A86B61">
        <w:trPr>
          <w:trHeight w:val="50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1EE" w:rsidRPr="00481F51" w:rsidRDefault="00985D9A" w:rsidP="00A86B61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A7C" w:rsidRPr="00481F51" w:rsidRDefault="000A01EE" w:rsidP="00397A7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If the mother </w:t>
            </w:r>
            <w:r w:rsidR="00397A7C" w:rsidRPr="00481F51">
              <w:rPr>
                <w:rFonts w:ascii="Times New Roman" w:eastAsia="Times New Roman" w:hAnsi="Times New Roman"/>
              </w:rPr>
              <w:t>did not go for ANC;</w:t>
            </w:r>
          </w:p>
          <w:p w:rsidR="000A01EE" w:rsidRPr="00481F51" w:rsidRDefault="00397A7C" w:rsidP="00397A7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Ask</w:t>
            </w:r>
            <w:r w:rsidRPr="00481F51">
              <w:rPr>
                <w:rFonts w:ascii="Times New Roman" w:eastAsia="Times New Roman" w:hAnsi="Times New Roman"/>
              </w:rPr>
              <w:t xml:space="preserve">: </w:t>
            </w:r>
            <w:r w:rsidR="000A01EE" w:rsidRPr="00481F51">
              <w:rPr>
                <w:rFonts w:ascii="Times New Roman" w:eastAsia="Times New Roman" w:hAnsi="Times New Roman"/>
              </w:rPr>
              <w:t xml:space="preserve">what are </w:t>
            </w:r>
            <w:r w:rsidRPr="00481F51">
              <w:rPr>
                <w:rFonts w:ascii="Times New Roman" w:eastAsia="Times New Roman" w:hAnsi="Times New Roman"/>
              </w:rPr>
              <w:t>the</w:t>
            </w:r>
            <w:r w:rsidR="000A01EE" w:rsidRPr="00481F51">
              <w:rPr>
                <w:rFonts w:ascii="Times New Roman" w:eastAsia="Times New Roman" w:hAnsi="Times New Roman"/>
              </w:rPr>
              <w:t xml:space="preserve"> reasons not attending ANC services? 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01EE" w:rsidRPr="00481F51" w:rsidRDefault="00397A7C" w:rsidP="00397A7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For home delivered mothers; </w:t>
            </w:r>
            <w:r w:rsidRPr="00481F51">
              <w:rPr>
                <w:rFonts w:ascii="Times New Roman" w:eastAsia="Times New Roman" w:hAnsi="Times New Roman"/>
                <w:b/>
              </w:rPr>
              <w:t>Ask:</w:t>
            </w:r>
            <w:r w:rsidRPr="00481F51">
              <w:rPr>
                <w:rFonts w:ascii="Times New Roman" w:eastAsia="Times New Roman" w:hAnsi="Times New Roman"/>
              </w:rPr>
              <w:t xml:space="preserve"> </w:t>
            </w:r>
            <w:r w:rsidR="000A01EE" w:rsidRPr="00481F51">
              <w:rPr>
                <w:rFonts w:ascii="Times New Roman" w:eastAsia="Times New Roman" w:hAnsi="Times New Roman"/>
              </w:rPr>
              <w:t xml:space="preserve">what do </w:t>
            </w:r>
            <w:r w:rsidRPr="00481F51">
              <w:rPr>
                <w:rFonts w:ascii="Times New Roman" w:eastAsia="Times New Roman" w:hAnsi="Times New Roman"/>
              </w:rPr>
              <w:t>she</w:t>
            </w:r>
            <w:r w:rsidR="000A01EE" w:rsidRPr="00481F51">
              <w:rPr>
                <w:rFonts w:ascii="Times New Roman" w:eastAsia="Times New Roman" w:hAnsi="Times New Roman"/>
              </w:rPr>
              <w:t xml:space="preserve"> think are the obstacles when accessing a health care facility?</w:t>
            </w:r>
            <w:r w:rsidRPr="00481F51">
              <w:rPr>
                <w:rFonts w:ascii="Times New Roman" w:eastAsia="Times New Roman" w:hAnsi="Times New Roman"/>
              </w:rPr>
              <w:t xml:space="preserve"> Her reasons for discontinuation? 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7A7C" w:rsidRPr="00481F51" w:rsidRDefault="00397A7C" w:rsidP="00A86B61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f women do not go for PNC;</w:t>
            </w:r>
          </w:p>
          <w:p w:rsidR="00397A7C" w:rsidRPr="00481F51" w:rsidRDefault="00397A7C" w:rsidP="00397A7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Ask:</w:t>
            </w:r>
            <w:r w:rsidR="000A01EE" w:rsidRPr="00481F51">
              <w:rPr>
                <w:rFonts w:ascii="Times New Roman" w:eastAsia="Times New Roman" w:hAnsi="Times New Roman"/>
              </w:rPr>
              <w:t xml:space="preserve"> </w:t>
            </w:r>
          </w:p>
          <w:p w:rsidR="000A01EE" w:rsidRPr="00481F51" w:rsidRDefault="000A01EE" w:rsidP="00397A7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what are </w:t>
            </w:r>
            <w:r w:rsidR="00397A7C" w:rsidRPr="00481F51">
              <w:rPr>
                <w:rFonts w:eastAsia="Times New Roman"/>
              </w:rPr>
              <w:t>the</w:t>
            </w:r>
            <w:r w:rsidRPr="00481F51">
              <w:rPr>
                <w:rFonts w:eastAsia="Times New Roman"/>
              </w:rPr>
              <w:t xml:space="preserve"> reasons</w:t>
            </w:r>
            <w:r w:rsidR="00397A7C" w:rsidRPr="00481F51">
              <w:rPr>
                <w:rFonts w:eastAsia="Times New Roman"/>
              </w:rPr>
              <w:t xml:space="preserve"> for not getting PNC</w:t>
            </w:r>
            <w:r w:rsidRPr="00481F51">
              <w:rPr>
                <w:rFonts w:eastAsia="Times New Roman"/>
              </w:rPr>
              <w:t xml:space="preserve">? </w:t>
            </w:r>
            <w:r w:rsidR="00397A7C" w:rsidRPr="00481F51">
              <w:rPr>
                <w:rFonts w:eastAsia="Times New Roman"/>
              </w:rPr>
              <w:t xml:space="preserve"> </w:t>
            </w:r>
          </w:p>
          <w:p w:rsidR="00397A7C" w:rsidRPr="00481F51" w:rsidRDefault="00397A7C" w:rsidP="00397A7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what are the reasons for discontinuation?</w:t>
            </w:r>
          </w:p>
        </w:tc>
      </w:tr>
      <w:tr w:rsidR="00AF0DBB" w:rsidRPr="00481F51" w:rsidTr="004C418D">
        <w:trPr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Explain the support you get from the community to </w:t>
            </w:r>
            <w:r w:rsidRPr="00481F51">
              <w:rPr>
                <w:rFonts w:ascii="Times New Roman" w:eastAsia="Times New Roman" w:hAnsi="Times New Roman"/>
              </w:rPr>
              <w:t>and decision making on health services during pregnancy. delivery and postnatal period</w:t>
            </w:r>
          </w:p>
        </w:tc>
      </w:tr>
      <w:tr w:rsidR="00AF0DBB" w:rsidRPr="00481F51" w:rsidTr="00481F51">
        <w:trPr>
          <w:trHeight w:val="1848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</w:tcBorders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Explain us your experiences relating to the utilization of ANC, birth, and PNC care provided by skilled birth attendants. Prove for;</w:t>
            </w:r>
          </w:p>
          <w:p w:rsidR="00AF0DBB" w:rsidRPr="00481F51" w:rsidRDefault="00AF0DBB" w:rsidP="002E73A1">
            <w:pPr>
              <w:pStyle w:val="Footer"/>
              <w:numPr>
                <w:ilvl w:val="0"/>
                <w:numId w:val="48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their interactions with skilled birth attendants during ANC, delivery, and PNC</w:t>
            </w:r>
          </w:p>
          <w:p w:rsidR="00AF0DBB" w:rsidRPr="00481F51" w:rsidRDefault="00AF0DBB" w:rsidP="002E73A1">
            <w:pPr>
              <w:pStyle w:val="Footer"/>
              <w:numPr>
                <w:ilvl w:val="0"/>
                <w:numId w:val="48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their confidence in skilled birth attendants’ abilities, and </w:t>
            </w:r>
          </w:p>
          <w:p w:rsidR="00AF0DBB" w:rsidRPr="00481F51" w:rsidRDefault="00AF0DBB" w:rsidP="002E73A1">
            <w:pPr>
              <w:pStyle w:val="Footer"/>
              <w:numPr>
                <w:ilvl w:val="0"/>
                <w:numId w:val="48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respect and compassion of attendants ( respect for the traditional beliefs of the women, </w:t>
            </w:r>
            <w:proofErr w:type="spellStart"/>
            <w:r w:rsidRPr="00481F51">
              <w:rPr>
                <w:rFonts w:ascii="Times New Roman" w:hAnsi="Times New Roman"/>
              </w:rPr>
              <w:t>etc</w:t>
            </w:r>
            <w:proofErr w:type="spellEnd"/>
            <w:r w:rsidRPr="00481F51">
              <w:rPr>
                <w:rFonts w:ascii="Times New Roman" w:hAnsi="Times New Roman"/>
              </w:rPr>
              <w:t>)</w:t>
            </w:r>
          </w:p>
        </w:tc>
      </w:tr>
      <w:tr w:rsidR="00AF0DBB" w:rsidRPr="00481F51" w:rsidTr="004C418D">
        <w:trPr>
          <w:trHeight w:val="34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47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F0DBB" w:rsidRPr="00481F51" w:rsidRDefault="00AF0DBB" w:rsidP="004C418D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  <w:r w:rsidRPr="00481F51">
              <w:rPr>
                <w:rFonts w:ascii="Times New Roman" w:hAnsi="Times New Roman"/>
                <w:b/>
                <w:sz w:val="28"/>
              </w:rPr>
              <w:t>For community and religious leaders and community volunteers only</w:t>
            </w:r>
          </w:p>
        </w:tc>
      </w:tr>
      <w:tr w:rsidR="00985D9A" w:rsidRPr="00481F51" w:rsidTr="00985D9A">
        <w:trPr>
          <w:trHeight w:val="36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985D9A" w:rsidRPr="00481F51" w:rsidRDefault="00985D9A" w:rsidP="00481F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Community perceptions about health providers and maternal health programs</w:t>
            </w:r>
          </w:p>
        </w:tc>
      </w:tr>
      <w:tr w:rsidR="00AF0DBB" w:rsidRPr="00481F51" w:rsidTr="004C418D">
        <w:trPr>
          <w:trHeight w:val="36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How the community see the maternal health programs and health professionals? Tell me the perception about maternal health care services. Perception about different care providers.</w:t>
            </w:r>
          </w:p>
        </w:tc>
      </w:tr>
      <w:tr w:rsidR="00AF0DBB" w:rsidRPr="00481F51" w:rsidTr="004C418D">
        <w:trPr>
          <w:trHeight w:val="258"/>
        </w:trPr>
        <w:tc>
          <w:tcPr>
            <w:tcW w:w="274" w:type="pct"/>
            <w:tcBorders>
              <w:bottom w:val="single" w:sz="4" w:space="0" w:color="auto"/>
              <w:right w:val="single" w:sz="4" w:space="0" w:color="auto"/>
            </w:tcBorders>
          </w:tcPr>
          <w:p w:rsidR="00AF0DBB" w:rsidRPr="00481F51" w:rsidRDefault="00985D9A" w:rsidP="004C418D">
            <w:pPr>
              <w:pStyle w:val="Foo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4726" w:type="pct"/>
            <w:gridSpan w:val="3"/>
            <w:tcBorders>
              <w:bottom w:val="single" w:sz="4" w:space="0" w:color="auto"/>
            </w:tcBorders>
          </w:tcPr>
          <w:p w:rsidR="00AF0DBB" w:rsidRPr="00481F51" w:rsidRDefault="00AF0DBB" w:rsidP="004C41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What efforts your community made to increase maternal health service in your community?</w:t>
            </w:r>
          </w:p>
        </w:tc>
      </w:tr>
    </w:tbl>
    <w:p w:rsidR="00AF0DBB" w:rsidRPr="00481F51" w:rsidRDefault="00AF0DBB" w:rsidP="00AF0DBB">
      <w:pPr>
        <w:rPr>
          <w:rFonts w:ascii="Times New Roman" w:hAnsi="Times New Roman"/>
        </w:rPr>
      </w:pPr>
    </w:p>
    <w:p w:rsidR="00AF0DBB" w:rsidRPr="00481F51" w:rsidRDefault="00AF0DBB" w:rsidP="00AF0DBB">
      <w:pPr>
        <w:pStyle w:val="Footer"/>
        <w:jc w:val="center"/>
        <w:rPr>
          <w:rFonts w:ascii="Times New Roman" w:hAnsi="Times New Roman"/>
          <w:b/>
          <w:sz w:val="24"/>
        </w:rPr>
      </w:pPr>
      <w:r w:rsidRPr="00481F51">
        <w:rPr>
          <w:rFonts w:ascii="Times New Roman" w:hAnsi="Times New Roman"/>
          <w:b/>
          <w:sz w:val="24"/>
        </w:rPr>
        <w:t>Thank you for your participation!!!</w:t>
      </w:r>
    </w:p>
    <w:p w:rsidR="00AF0DBB" w:rsidRPr="00481F51" w:rsidRDefault="00AF0DBB" w:rsidP="00AF0DBB">
      <w:pPr>
        <w:rPr>
          <w:rFonts w:ascii="Times New Roman" w:hAnsi="Times New Roman"/>
        </w:rPr>
      </w:pPr>
      <w:bookmarkStart w:id="1" w:name="_GoBack"/>
      <w:bookmarkEnd w:id="1"/>
    </w:p>
    <w:sectPr w:rsidR="00AF0DBB" w:rsidRPr="00481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lliard">
    <w:altName w:val="Galliar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634D0"/>
    <w:multiLevelType w:val="hybridMultilevel"/>
    <w:tmpl w:val="8AB4C12A"/>
    <w:lvl w:ilvl="0" w:tplc="08090001">
      <w:start w:val="1"/>
      <w:numFmt w:val="bullet"/>
      <w:lvlText w:val=""/>
      <w:lvlJc w:val="left"/>
      <w:pPr>
        <w:ind w:left="-52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4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-37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-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-23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-16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-9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-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" w:hanging="360"/>
      </w:pPr>
      <w:rPr>
        <w:rFonts w:ascii="Wingdings" w:hAnsi="Wingdings" w:hint="default"/>
      </w:rPr>
    </w:lvl>
  </w:abstractNum>
  <w:abstractNum w:abstractNumId="1" w15:restartNumberingAfterBreak="0">
    <w:nsid w:val="05D5793F"/>
    <w:multiLevelType w:val="hybridMultilevel"/>
    <w:tmpl w:val="70A86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B1D50"/>
    <w:multiLevelType w:val="hybridMultilevel"/>
    <w:tmpl w:val="8CBEC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F0A78"/>
    <w:multiLevelType w:val="hybridMultilevel"/>
    <w:tmpl w:val="899A4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47BDA"/>
    <w:multiLevelType w:val="hybridMultilevel"/>
    <w:tmpl w:val="752C9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57187"/>
    <w:multiLevelType w:val="hybridMultilevel"/>
    <w:tmpl w:val="2FF40C3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F7D69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4F3D69"/>
    <w:multiLevelType w:val="hybridMultilevel"/>
    <w:tmpl w:val="E1703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0B0D51"/>
    <w:multiLevelType w:val="hybridMultilevel"/>
    <w:tmpl w:val="2E7E04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272932"/>
    <w:multiLevelType w:val="hybridMultilevel"/>
    <w:tmpl w:val="57084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E6376A"/>
    <w:multiLevelType w:val="hybridMultilevel"/>
    <w:tmpl w:val="DF706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A772CA"/>
    <w:multiLevelType w:val="hybridMultilevel"/>
    <w:tmpl w:val="DB5C1B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A87AD9"/>
    <w:multiLevelType w:val="hybridMultilevel"/>
    <w:tmpl w:val="6AE65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240ABF"/>
    <w:multiLevelType w:val="hybridMultilevel"/>
    <w:tmpl w:val="D9C87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AB3AFB"/>
    <w:multiLevelType w:val="hybridMultilevel"/>
    <w:tmpl w:val="DCB81D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C944A3"/>
    <w:multiLevelType w:val="hybridMultilevel"/>
    <w:tmpl w:val="E76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B65B9"/>
    <w:multiLevelType w:val="hybridMultilevel"/>
    <w:tmpl w:val="8F02C1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AB76B8"/>
    <w:multiLevelType w:val="hybridMultilevel"/>
    <w:tmpl w:val="793EE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76341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762EF8"/>
    <w:multiLevelType w:val="hybridMultilevel"/>
    <w:tmpl w:val="321251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24A777D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9E1EBE"/>
    <w:multiLevelType w:val="hybridMultilevel"/>
    <w:tmpl w:val="335827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4D725A"/>
    <w:multiLevelType w:val="hybridMultilevel"/>
    <w:tmpl w:val="8162071E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3" w15:restartNumberingAfterBreak="0">
    <w:nsid w:val="41E1206D"/>
    <w:multiLevelType w:val="hybridMultilevel"/>
    <w:tmpl w:val="886E6E52"/>
    <w:lvl w:ilvl="0" w:tplc="C448A1A4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3E5243"/>
    <w:multiLevelType w:val="hybridMultilevel"/>
    <w:tmpl w:val="59BE20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4065814"/>
    <w:multiLevelType w:val="hybridMultilevel"/>
    <w:tmpl w:val="A218DD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1B4499"/>
    <w:multiLevelType w:val="hybridMultilevel"/>
    <w:tmpl w:val="D6BC95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BE4CA4"/>
    <w:multiLevelType w:val="hybridMultilevel"/>
    <w:tmpl w:val="F2DA1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0405F9"/>
    <w:multiLevelType w:val="hybridMultilevel"/>
    <w:tmpl w:val="1E922BF0"/>
    <w:lvl w:ilvl="0" w:tplc="1B5AC3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911746"/>
    <w:multiLevelType w:val="hybridMultilevel"/>
    <w:tmpl w:val="25EAFE4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DA6594"/>
    <w:multiLevelType w:val="hybridMultilevel"/>
    <w:tmpl w:val="5A469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28462D"/>
    <w:multiLevelType w:val="hybridMultilevel"/>
    <w:tmpl w:val="473E8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D2582E"/>
    <w:multiLevelType w:val="hybridMultilevel"/>
    <w:tmpl w:val="254C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FE2835"/>
    <w:multiLevelType w:val="hybridMultilevel"/>
    <w:tmpl w:val="CD4A140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943B8E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520232"/>
    <w:multiLevelType w:val="hybridMultilevel"/>
    <w:tmpl w:val="9A54FD14"/>
    <w:lvl w:ilvl="0" w:tplc="F86ABDF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86415FA"/>
    <w:multiLevelType w:val="hybridMultilevel"/>
    <w:tmpl w:val="B3E024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A978CB"/>
    <w:multiLevelType w:val="hybridMultilevel"/>
    <w:tmpl w:val="91AE3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FF4456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574B4F"/>
    <w:multiLevelType w:val="hybridMultilevel"/>
    <w:tmpl w:val="8F341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07182"/>
    <w:multiLevelType w:val="hybridMultilevel"/>
    <w:tmpl w:val="BB542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0F7E98"/>
    <w:multiLevelType w:val="hybridMultilevel"/>
    <w:tmpl w:val="C42A3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9277DA"/>
    <w:multiLevelType w:val="hybridMultilevel"/>
    <w:tmpl w:val="8E861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A55E07"/>
    <w:multiLevelType w:val="hybridMultilevel"/>
    <w:tmpl w:val="D870C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E11BAA"/>
    <w:multiLevelType w:val="multilevel"/>
    <w:tmpl w:val="240071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11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5" w15:restartNumberingAfterBreak="0">
    <w:nsid w:val="7A1E2107"/>
    <w:multiLevelType w:val="hybridMultilevel"/>
    <w:tmpl w:val="690C8CE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2067A1"/>
    <w:multiLevelType w:val="hybridMultilevel"/>
    <w:tmpl w:val="B4908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317FF9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8"/>
  </w:num>
  <w:num w:numId="3">
    <w:abstractNumId w:val="0"/>
  </w:num>
  <w:num w:numId="4">
    <w:abstractNumId w:val="23"/>
  </w:num>
  <w:num w:numId="5">
    <w:abstractNumId w:val="43"/>
  </w:num>
  <w:num w:numId="6">
    <w:abstractNumId w:val="8"/>
  </w:num>
  <w:num w:numId="7">
    <w:abstractNumId w:val="16"/>
  </w:num>
  <w:num w:numId="8">
    <w:abstractNumId w:val="44"/>
  </w:num>
  <w:num w:numId="9">
    <w:abstractNumId w:val="13"/>
  </w:num>
  <w:num w:numId="10">
    <w:abstractNumId w:val="25"/>
  </w:num>
  <w:num w:numId="11">
    <w:abstractNumId w:val="21"/>
  </w:num>
  <w:num w:numId="12">
    <w:abstractNumId w:val="12"/>
  </w:num>
  <w:num w:numId="13">
    <w:abstractNumId w:val="7"/>
  </w:num>
  <w:num w:numId="14">
    <w:abstractNumId w:val="37"/>
  </w:num>
  <w:num w:numId="15">
    <w:abstractNumId w:val="45"/>
  </w:num>
  <w:num w:numId="16">
    <w:abstractNumId w:val="46"/>
  </w:num>
  <w:num w:numId="17">
    <w:abstractNumId w:val="4"/>
  </w:num>
  <w:num w:numId="18">
    <w:abstractNumId w:val="17"/>
  </w:num>
  <w:num w:numId="19">
    <w:abstractNumId w:val="39"/>
  </w:num>
  <w:num w:numId="20">
    <w:abstractNumId w:val="32"/>
  </w:num>
  <w:num w:numId="21">
    <w:abstractNumId w:val="26"/>
  </w:num>
  <w:num w:numId="22">
    <w:abstractNumId w:val="31"/>
  </w:num>
  <w:num w:numId="23">
    <w:abstractNumId w:val="29"/>
  </w:num>
  <w:num w:numId="24">
    <w:abstractNumId w:val="2"/>
  </w:num>
  <w:num w:numId="25">
    <w:abstractNumId w:val="10"/>
  </w:num>
  <w:num w:numId="26">
    <w:abstractNumId w:val="3"/>
  </w:num>
  <w:num w:numId="27">
    <w:abstractNumId w:val="22"/>
  </w:num>
  <w:num w:numId="28">
    <w:abstractNumId w:val="33"/>
  </w:num>
  <w:num w:numId="29">
    <w:abstractNumId w:val="5"/>
  </w:num>
  <w:num w:numId="30">
    <w:abstractNumId w:val="36"/>
  </w:num>
  <w:num w:numId="31">
    <w:abstractNumId w:val="24"/>
  </w:num>
  <w:num w:numId="32">
    <w:abstractNumId w:val="19"/>
  </w:num>
  <w:num w:numId="33">
    <w:abstractNumId w:val="1"/>
  </w:num>
  <w:num w:numId="34">
    <w:abstractNumId w:val="41"/>
  </w:num>
  <w:num w:numId="35">
    <w:abstractNumId w:val="42"/>
  </w:num>
  <w:num w:numId="36">
    <w:abstractNumId w:val="27"/>
  </w:num>
  <w:num w:numId="37">
    <w:abstractNumId w:val="40"/>
  </w:num>
  <w:num w:numId="38">
    <w:abstractNumId w:val="35"/>
  </w:num>
  <w:num w:numId="39">
    <w:abstractNumId w:val="9"/>
  </w:num>
  <w:num w:numId="40">
    <w:abstractNumId w:val="6"/>
  </w:num>
  <w:num w:numId="41">
    <w:abstractNumId w:val="18"/>
  </w:num>
  <w:num w:numId="42">
    <w:abstractNumId w:val="47"/>
  </w:num>
  <w:num w:numId="43">
    <w:abstractNumId w:val="34"/>
  </w:num>
  <w:num w:numId="44">
    <w:abstractNumId w:val="20"/>
  </w:num>
  <w:num w:numId="45">
    <w:abstractNumId w:val="38"/>
  </w:num>
  <w:num w:numId="46">
    <w:abstractNumId w:val="14"/>
  </w:num>
  <w:num w:numId="47">
    <w:abstractNumId w:val="11"/>
  </w:num>
  <w:num w:numId="4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sLA0NjcxNjM0NjZQ0lEKTi0uzszPAykwrAUAkk++8CwAAAA="/>
  </w:docVars>
  <w:rsids>
    <w:rsidRoot w:val="00AF0DBB"/>
    <w:rsid w:val="00025B54"/>
    <w:rsid w:val="000A01EE"/>
    <w:rsid w:val="00245E4C"/>
    <w:rsid w:val="002E73A1"/>
    <w:rsid w:val="00364AD9"/>
    <w:rsid w:val="00397A7C"/>
    <w:rsid w:val="00402542"/>
    <w:rsid w:val="00481F51"/>
    <w:rsid w:val="004C418D"/>
    <w:rsid w:val="005A727F"/>
    <w:rsid w:val="005D4C76"/>
    <w:rsid w:val="007C22BB"/>
    <w:rsid w:val="00843B44"/>
    <w:rsid w:val="0085043D"/>
    <w:rsid w:val="009663F3"/>
    <w:rsid w:val="00985D9A"/>
    <w:rsid w:val="009C29DF"/>
    <w:rsid w:val="00A86B61"/>
    <w:rsid w:val="00AF0DBB"/>
    <w:rsid w:val="00B17AA0"/>
    <w:rsid w:val="00B9145F"/>
    <w:rsid w:val="00B96EE0"/>
    <w:rsid w:val="00D457BB"/>
    <w:rsid w:val="00D65662"/>
    <w:rsid w:val="00E6002B"/>
    <w:rsid w:val="00F4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D13A"/>
  <w15:chartTrackingRefBased/>
  <w15:docId w15:val="{633ED973-8378-4B96-ACF6-9F10FD22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HAns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DBB"/>
    <w:pPr>
      <w:spacing w:after="200" w:line="276" w:lineRule="auto"/>
    </w:pPr>
    <w:rPr>
      <w:rFonts w:eastAsia="Calibr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DBB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DBB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0D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0D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0DBB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DBB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DBB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DBB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DBB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DBB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0DBB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0DBB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0DBB"/>
    <w:rPr>
      <w:rFonts w:asciiTheme="majorHAnsi" w:eastAsiaTheme="majorEastAsia" w:hAnsiTheme="majorHAnsi" w:cstheme="majorBidi"/>
      <w:i/>
      <w:iCs/>
      <w:color w:val="2E74B5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F0DBB"/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DBB"/>
    <w:rPr>
      <w:rFonts w:asciiTheme="majorHAnsi" w:eastAsiaTheme="majorEastAsia" w:hAnsiTheme="majorHAnsi" w:cstheme="majorBidi"/>
      <w:i/>
      <w:iCs/>
      <w:color w:val="1F4D78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DBB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D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D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0DBB"/>
    <w:pPr>
      <w:spacing w:after="0"/>
      <w:jc w:val="center"/>
    </w:pPr>
    <w:rPr>
      <w:rFonts w:ascii="Times New Roman" w:hAnsi="Times New Roman"/>
      <w:noProof/>
      <w:sz w:val="24"/>
      <w:szCs w:val="20"/>
    </w:rPr>
  </w:style>
  <w:style w:type="character" w:customStyle="1" w:styleId="EndNoteBibliographyTitleChar">
    <w:name w:val="EndNote Bibliography Title Char"/>
    <w:link w:val="EndNoteBibliographyTitle"/>
    <w:rsid w:val="00AF0DBB"/>
    <w:rPr>
      <w:rFonts w:ascii="Times New Roman" w:eastAsia="Calibri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F0DBB"/>
    <w:pPr>
      <w:spacing w:line="360" w:lineRule="auto"/>
    </w:pPr>
    <w:rPr>
      <w:rFonts w:ascii="Times New Roman" w:hAnsi="Times New Roman"/>
      <w:noProof/>
      <w:sz w:val="24"/>
      <w:szCs w:val="20"/>
    </w:rPr>
  </w:style>
  <w:style w:type="character" w:customStyle="1" w:styleId="EndNoteBibliographyChar">
    <w:name w:val="EndNote Bibliography Char"/>
    <w:link w:val="EndNoteBibliography"/>
    <w:rsid w:val="00AF0DBB"/>
    <w:rPr>
      <w:rFonts w:ascii="Times New Roman" w:eastAsia="Calibri" w:hAnsi="Times New Roman" w:cs="Times New Roman"/>
      <w:noProof/>
      <w:szCs w:val="20"/>
    </w:rPr>
  </w:style>
  <w:style w:type="character" w:styleId="Hyperlink">
    <w:name w:val="Hyperlink"/>
    <w:uiPriority w:val="99"/>
    <w:unhideWhenUsed/>
    <w:rsid w:val="00AF0DBB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0DBB"/>
    <w:pPr>
      <w:ind w:left="720"/>
      <w:contextualSpacing/>
    </w:pPr>
    <w:rPr>
      <w:rFonts w:ascii="Times New Roman" w:hAnsi="Times New Roman"/>
      <w:sz w:val="24"/>
      <w:szCs w:val="20"/>
    </w:rPr>
  </w:style>
  <w:style w:type="character" w:customStyle="1" w:styleId="ListParagraphChar">
    <w:name w:val="List Paragraph Char"/>
    <w:link w:val="ListParagraph"/>
    <w:uiPriority w:val="34"/>
    <w:rsid w:val="00AF0DBB"/>
    <w:rPr>
      <w:rFonts w:ascii="Times New Roman" w:eastAsia="Calibri" w:hAnsi="Times New Roman" w:cs="Times New Roman"/>
      <w:szCs w:val="20"/>
    </w:rPr>
  </w:style>
  <w:style w:type="character" w:customStyle="1" w:styleId="apple-converted-space">
    <w:name w:val="apple-converted-space"/>
    <w:basedOn w:val="DefaultParagraphFont"/>
    <w:rsid w:val="00AF0DBB"/>
  </w:style>
  <w:style w:type="table" w:styleId="TableGrid">
    <w:name w:val="Table Grid"/>
    <w:basedOn w:val="TableNormal"/>
    <w:uiPriority w:val="39"/>
    <w:rsid w:val="00AF0DBB"/>
    <w:pPr>
      <w:spacing w:after="0" w:line="240" w:lineRule="auto"/>
    </w:pPr>
    <w:rPr>
      <w:rFonts w:eastAsia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F0DBB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0DBB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AF0DBB"/>
    <w:rPr>
      <w:vertAlign w:val="superscript"/>
    </w:rPr>
  </w:style>
  <w:style w:type="paragraph" w:customStyle="1" w:styleId="Default">
    <w:name w:val="Default"/>
    <w:rsid w:val="00AF0DB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Cs w:val="24"/>
    </w:rPr>
  </w:style>
  <w:style w:type="paragraph" w:customStyle="1" w:styleId="Pa7">
    <w:name w:val="Pa7"/>
    <w:basedOn w:val="Default"/>
    <w:next w:val="Default"/>
    <w:uiPriority w:val="99"/>
    <w:rsid w:val="00AF0DBB"/>
    <w:pPr>
      <w:spacing w:line="181" w:lineRule="atLeast"/>
    </w:pPr>
    <w:rPr>
      <w:rFonts w:ascii="Galliard" w:hAnsi="Galliard" w:cs="Times New Roman"/>
      <w:color w:val="auto"/>
    </w:rPr>
  </w:style>
  <w:style w:type="character" w:customStyle="1" w:styleId="A6">
    <w:name w:val="A6"/>
    <w:uiPriority w:val="99"/>
    <w:rsid w:val="00AF0DBB"/>
    <w:rPr>
      <w:rFonts w:cs="Galliard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DBB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DBB"/>
    <w:rPr>
      <w:rFonts w:ascii="Segoe UI" w:eastAsia="Calibri" w:hAnsi="Segoe UI" w:cs="Times New Roman"/>
      <w:sz w:val="18"/>
      <w:szCs w:val="18"/>
    </w:rPr>
  </w:style>
  <w:style w:type="character" w:customStyle="1" w:styleId="hi-italic">
    <w:name w:val="hi-italic"/>
    <w:basedOn w:val="DefaultParagraphFont"/>
    <w:rsid w:val="00AF0DBB"/>
  </w:style>
  <w:style w:type="paragraph" w:styleId="TOCHeading">
    <w:name w:val="TOC Heading"/>
    <w:basedOn w:val="Heading1"/>
    <w:next w:val="Normal"/>
    <w:uiPriority w:val="39"/>
    <w:unhideWhenUsed/>
    <w:qFormat/>
    <w:rsid w:val="00AF0DBB"/>
    <w:pPr>
      <w:spacing w:line="259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AF0DBB"/>
    <w:pPr>
      <w:tabs>
        <w:tab w:val="right" w:leader="dot" w:pos="9350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AF0DB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F0DBB"/>
    <w:pPr>
      <w:spacing w:after="100"/>
      <w:ind w:left="440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DB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eastAsiaTheme="minorHAnsi" w:hAnsi="Times New Roman" w:cstheme="minorBidi"/>
      <w:i/>
      <w:iCs/>
      <w:color w:val="5B9BD5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DBB"/>
    <w:rPr>
      <w:rFonts w:ascii="Times New Roman" w:hAnsi="Times New Roman" w:cstheme="minorBidi"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AF0D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AF0DBB"/>
    <w:pPr>
      <w:spacing w:after="0" w:line="240" w:lineRule="auto"/>
    </w:pPr>
    <w:rPr>
      <w:rFonts w:asciiTheme="minorHAnsi" w:eastAsiaTheme="minorEastAsia" w:hAnsiTheme="minorHAnsi" w:cstheme="minorBid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F0DBB"/>
    <w:rPr>
      <w:rFonts w:asciiTheme="minorHAnsi" w:eastAsiaTheme="minorEastAsia" w:hAnsiTheme="minorHAnsi" w:cstheme="minorBidi"/>
      <w:sz w:val="22"/>
    </w:rPr>
  </w:style>
  <w:style w:type="character" w:customStyle="1" w:styleId="name">
    <w:name w:val="name"/>
    <w:basedOn w:val="DefaultParagraphFont"/>
    <w:rsid w:val="00AF0DBB"/>
  </w:style>
  <w:style w:type="paragraph" w:styleId="Header">
    <w:name w:val="header"/>
    <w:basedOn w:val="Normal"/>
    <w:link w:val="HeaderChar"/>
    <w:uiPriority w:val="99"/>
    <w:unhideWhenUsed/>
    <w:rsid w:val="00AF0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DBB"/>
    <w:rPr>
      <w:rFonts w:eastAsia="Calibri" w:cs="Times New Roman"/>
      <w:sz w:val="22"/>
    </w:rPr>
  </w:style>
  <w:style w:type="paragraph" w:styleId="Footer">
    <w:name w:val="footer"/>
    <w:basedOn w:val="Normal"/>
    <w:link w:val="FooterChar"/>
    <w:unhideWhenUsed/>
    <w:rsid w:val="00AF0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F0DBB"/>
    <w:rPr>
      <w:rFonts w:eastAsia="Calibri" w:cs="Times New Roman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AF0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DBB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DBB"/>
    <w:rPr>
      <w:rFonts w:eastAsia="Calibri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F0DB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F0DBB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F0D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DB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adele</dc:creator>
  <cp:keywords/>
  <dc:description/>
  <cp:lastModifiedBy>Gizachew</cp:lastModifiedBy>
  <cp:revision>5</cp:revision>
  <dcterms:created xsi:type="dcterms:W3CDTF">2019-10-29T20:10:00Z</dcterms:created>
  <dcterms:modified xsi:type="dcterms:W3CDTF">2020-12-01T15:09:00Z</dcterms:modified>
</cp:coreProperties>
</file>